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vertAnchor="text" w:horzAnchor="page" w:tblpX="1431" w:tblpY="450"/>
        <w:tblW w:w="13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710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8C0ECD" w:rsidRPr="008C0ECD" w14:paraId="29438249" w14:textId="1A9A4FF1" w:rsidTr="00CC4064">
        <w:trPr>
          <w:trHeight w:val="43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32639" w14:textId="77777777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F75D9" w14:textId="1DA93DFC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8BF61" w14:textId="00BBABCA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B2E5" w14:textId="3ABA238C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0F2B8" w14:textId="11F2906C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C45D3" w14:textId="219B4705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F8657" w14:textId="5D003EBE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E2766" w14:textId="6D73D424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328C" w14:textId="0F9E501C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1EB12" w14:textId="4773EC5B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E6B59" w14:textId="26FAAFC5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135F" w14:textId="7FAD5376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01C4D" w14:textId="26F0B240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A72D0" w14:textId="5A85BCFC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91710" w14:textId="141A7B4F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98CF2" w14:textId="357D1DB5" w:rsidR="001A42D4" w:rsidRPr="008C0ECD" w:rsidRDefault="001A42D4" w:rsidP="00CC4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15</w:t>
            </w:r>
          </w:p>
        </w:tc>
      </w:tr>
      <w:tr w:rsidR="008C0ECD" w:rsidRPr="008C0ECD" w14:paraId="2913D470" w14:textId="54708FDD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9D06AEC" w14:textId="3BF2B6E8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 Autonomy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E2A6" w14:textId="5AB2D67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CB27" w14:textId="02199E3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70A2" w14:textId="13F03B2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AFFE" w14:textId="18DD1C4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6FA1" w14:textId="6A71552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2A7C" w14:textId="27EDD78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F0BE" w14:textId="31E0E45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8FD4" w14:textId="4672818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7395" w14:textId="6C6DAC2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A4FF" w14:textId="334B051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9AF6" w14:textId="5E9C754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3A8C" w14:textId="2182574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F83B" w14:textId="7E5517E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5BAF" w14:textId="724FE6C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0652" w14:textId="47430CD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05AF10DE" w14:textId="689B6D59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8C9A0D4" w14:textId="730950D6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. Competence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8855" w14:textId="087B6EE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1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E491" w14:textId="58BC0EC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77A8" w14:textId="42A0B28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9E6D" w14:textId="25CEE96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BD86" w14:textId="711DF86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962D" w14:textId="650E4FF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4345" w14:textId="69F3C36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758D" w14:textId="3C1AC49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60A3" w14:textId="6325CC4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6174" w14:textId="6B4042F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7DB3" w14:textId="5A39821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E810" w14:textId="7AA6A55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6D47" w14:textId="18A4859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C8B1" w14:textId="54F6BC5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EF63" w14:textId="2BD63D3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6D188C03" w14:textId="10F26CB4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826C07C" w14:textId="51099ABB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 Relatedness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1D26" w14:textId="0259D1E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5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2F9F" w14:textId="19931DF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4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A121" w14:textId="4CAB55B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BDDB" w14:textId="3496634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792F" w14:textId="6BF1C16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FF60" w14:textId="11A7C30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18CD" w14:textId="36FD09F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5C73" w14:textId="0A95FC4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5170" w14:textId="15BCE47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003B" w14:textId="1561564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C14F" w14:textId="7232793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CF4F" w14:textId="0218738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D741" w14:textId="0E20242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5DF9" w14:textId="7E0E856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F0A9" w14:textId="29ECD75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77F66A1C" w14:textId="7659CD05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B2231C6" w14:textId="4A20F19B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 Autonomy satisf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5C54" w14:textId="3BCE9C3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0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B265" w14:textId="0E0DA28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A927" w14:textId="65136A3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2FD3" w14:textId="73DC95A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B35B" w14:textId="7D82645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6DB8" w14:textId="5AC2C81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7AD3" w14:textId="116860D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C312" w14:textId="43F7B85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823F" w14:textId="18CB228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7BEF" w14:textId="2D713D6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51DF" w14:textId="385B9BB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70BA" w14:textId="7425CD9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36D5" w14:textId="3A12893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7FC5" w14:textId="74D5686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3C50" w14:textId="70BF456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64FC6ADA" w14:textId="25E5C0E0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351A11E" w14:textId="26576D3B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. Competence satisf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7E17" w14:textId="004C2F1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2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1126" w14:textId="3C21434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9BA6" w14:textId="34DEC60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43BD" w14:textId="351782D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805A" w14:textId="35DEC7C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DC9B" w14:textId="19F5645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A496" w14:textId="2B5F7CB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D4B3" w14:textId="471FD5F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B86F" w14:textId="29F8C16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1823" w14:textId="338BA6D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C46A" w14:textId="7BA2E72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2015" w14:textId="3DFB58D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7D86" w14:textId="79654B0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01F8" w14:textId="2B23043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15EE" w14:textId="0E4FEC2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127C4E93" w14:textId="7BC75361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29C10A0" w14:textId="129E09E5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. Relatedness satisf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A9F1" w14:textId="399ACF7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6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80CE" w14:textId="631DD42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2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3B26" w14:textId="00A9245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6C19" w14:textId="7A29FB6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D5AB" w14:textId="6D52496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F21C" w14:textId="677A547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E650" w14:textId="3F7B7DA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60ED" w14:textId="285E29E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6A71" w14:textId="1F9814A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F13D" w14:textId="42DE401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739F" w14:textId="2659174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A1FD" w14:textId="2A37F4E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3356" w14:textId="2B3EFB3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E326" w14:textId="12F3BA4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9D43" w14:textId="761807E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02EA724E" w14:textId="37502BCA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011D2FD" w14:textId="330F528B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. Intrinsic mo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40E7" w14:textId="744FD10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6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BB82" w14:textId="68AD5CE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18AF" w14:textId="02D0C73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0C88" w14:textId="420A119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72AE" w14:textId="66A800D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5CAC" w14:textId="6654E19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84E1" w14:textId="264C89B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9610" w14:textId="0D889C8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B3FC" w14:textId="1530D5D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6419" w14:textId="70E895B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FDB5" w14:textId="33341A7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558C" w14:textId="14C9271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D385" w14:textId="276CD23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3810" w14:textId="660D4DC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C3C5" w14:textId="3020669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6951ADCD" w14:textId="13DF18D0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72FDDC5" w14:textId="70B55648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. Integrated reg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E6E7" w14:textId="4ED5141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8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F427" w14:textId="1B7C70E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4A8C" w14:textId="1E77946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452C" w14:textId="1751ADE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8A9D" w14:textId="56352C6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9CF3" w14:textId="615EA19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A0B3" w14:textId="5A7FD5B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D09E" w14:textId="48229E4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EBDB" w14:textId="23F66FA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5614" w14:textId="6425E13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F264" w14:textId="4147376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F1A6" w14:textId="78EC6E0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43D9" w14:textId="6F8C6AD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EB82" w14:textId="4209083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9889" w14:textId="4CE9D7C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3CB70AED" w14:textId="3433A9B8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D8586BB" w14:textId="5FA70ED6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. Identified reg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42AC" w14:textId="6B5344E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9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7E5F" w14:textId="2EBB2B4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0410" w14:textId="44B2AF8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1B76" w14:textId="373C92E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4EB8" w14:textId="50F4F4E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9BF2" w14:textId="122ADBF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C1CE" w14:textId="43BC2C0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8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C82F" w14:textId="7BDF5AE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8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B6CC" w14:textId="304446D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EB39" w14:textId="7E38811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C14D" w14:textId="62875E4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0914" w14:textId="0806D65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0740" w14:textId="15B6271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447F" w14:textId="78BA14A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CBB0" w14:textId="402579A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09542954" w14:textId="3A6FFBCC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62E6AF10" w14:textId="6823FA43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0. Pr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903C" w14:textId="21A6A73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4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25B0" w14:textId="48D43CB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5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AD40" w14:textId="43F4E7A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3483" w14:textId="48F8320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602D" w14:textId="29EC3CE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8F58" w14:textId="4849B00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2AC7" w14:textId="5557313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E331" w14:textId="0459A25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B2E9" w14:textId="3CB318F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B4A9" w14:textId="1273DF5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9295" w14:textId="0F57D5B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305" w14:textId="2549A71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956D" w14:textId="6187796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C8B6" w14:textId="5FB9448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9A0C" w14:textId="7CA4F78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62FFF916" w14:textId="3EF1AF80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CC22DDD" w14:textId="44ED8C16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. Enj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C405" w14:textId="11698EA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7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C363" w14:textId="577A003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A96B" w14:textId="256740D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73F9" w14:textId="77D2655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F532" w14:textId="66E94C8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3B8E" w14:textId="4DF2FE5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B03" w14:textId="0D08A27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881A" w14:textId="1ACC140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2A82" w14:textId="3DD0EAA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137D" w14:textId="3E40EF9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80BF" w14:textId="0B3D541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2C91" w14:textId="613FD4C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7505" w14:textId="6596B23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E142" w14:textId="5B65A5C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A621" w14:textId="37AF4E8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0F7A369F" w14:textId="33AC5980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EA8BD08" w14:textId="773546AC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.Negative activating emo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06AF" w14:textId="1F39F87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16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1DFA" w14:textId="5C9D726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AE59" w14:textId="5E87E56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2E4E" w14:textId="3376A11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1AC9" w14:textId="4BEE184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708D" w14:textId="58704A9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4F72" w14:textId="21F3D7B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C10D" w14:textId="3080B71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D422" w14:textId="4E0D8D1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F234" w14:textId="0D47534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B16C" w14:textId="498BD8A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EFD2" w14:textId="7767125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FEE9" w14:textId="4D1ECBB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FA95" w14:textId="3DC5176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46DC" w14:textId="1469E6B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2314C945" w14:textId="6A954B13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E8E1C8B" w14:textId="41C3DBCE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. Negative deactivating emo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D775" w14:textId="5D9FE43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0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4645" w14:textId="0DFD9F1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5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A9B3" w14:textId="1E786F2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294A" w14:textId="78A42B3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BECB" w14:textId="0825A25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5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5374" w14:textId="60C7BC6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122A" w14:textId="4DE4214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6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CAD1" w14:textId="54FD5A3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5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B3FB" w14:textId="31FE678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8400" w14:textId="0452E4A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5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E7D7" w14:textId="02CA7FB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7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6DBF" w14:textId="5DB3751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EF29" w14:textId="074AD4D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9186" w14:textId="3047D6A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FA21" w14:textId="3179FF6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605989D7" w14:textId="0D262FD5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2C936" w14:textId="161FF77F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4. Future int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AFBA" w14:textId="5BD41EC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19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67C1" w14:textId="6C16CEB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5A9D" w14:textId="0252D0E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FB88" w14:textId="4D1BEF1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6B00" w14:textId="5148E92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8344" w14:textId="29415AC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A8DB" w14:textId="78FBCA0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CEFA" w14:textId="47D0DD6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F222" w14:textId="020E081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B749" w14:textId="7B197E1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46A1" w14:textId="2D92528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F654" w14:textId="3F0E2BF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A9CB" w14:textId="11CCC3F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4D38" w14:textId="778A87B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C3D7" w14:textId="57C0A62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8C0ECD" w:rsidRPr="008C0ECD" w14:paraId="686CCFAF" w14:textId="3136D132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9E6AD" w14:textId="77FF51A1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5. Academic achievem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FD7EC" w14:textId="6C10FEF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2*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B48E9" w14:textId="0A6AE8A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1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8D3C2" w14:textId="3E2429F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8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4651" w14:textId="43B14D0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F5730" w14:textId="1312863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0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08408" w14:textId="69CA028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0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F7DA9" w14:textId="6E814E6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8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4A631" w14:textId="32CAA6A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891EC" w14:textId="79857FD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4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8A5D6" w14:textId="19DB39F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34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EB52C" w14:textId="617567C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0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74360" w14:textId="49279C5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0A026" w14:textId="560AB31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41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88B04" w14:textId="7385E8D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2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42696" w14:textId="61D1FF0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</w:tr>
      <w:tr w:rsidR="008C0ECD" w:rsidRPr="008C0ECD" w14:paraId="06E1701E" w14:textId="7D48FD8A" w:rsidTr="00CC4064">
        <w:trPr>
          <w:trHeight w:val="170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84C69" w14:textId="77777777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72F5B" w14:textId="6CE5EB2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07BE4" w14:textId="4B7A17F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DBEC1" w14:textId="25F5795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6151B" w14:textId="07C4E0F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473B1" w14:textId="26F8463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720B2" w14:textId="6FD359C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C498A" w14:textId="3D74E92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E2DDE" w14:textId="4921222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26581" w14:textId="1729349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B6142" w14:textId="400D47C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F0862" w14:textId="588841F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BA62E" w14:textId="0EDF342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31E63" w14:textId="23E09B6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8594E" w14:textId="1266727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–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3880C" w14:textId="10607BD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–10</w:t>
            </w:r>
          </w:p>
        </w:tc>
      </w:tr>
      <w:tr w:rsidR="008C0ECD" w:rsidRPr="008C0ECD" w14:paraId="162A6DD7" w14:textId="77F72A5E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1196F290" w14:textId="77777777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82A1" w14:textId="6241286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5345" w14:textId="7103615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76C7" w14:textId="61622AD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24DA" w14:textId="265C6BB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B090" w14:textId="3F66562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5769" w14:textId="1D0E4EE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0A56" w14:textId="396D8A9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581D" w14:textId="22B77C2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2653" w14:textId="4D9EBD0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5C26" w14:textId="06C336D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2486" w14:textId="3F34477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52AC" w14:textId="5539242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7710" w14:textId="581258F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9E9C" w14:textId="1AA698B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5BA5" w14:textId="524A158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.53</w:t>
            </w:r>
          </w:p>
        </w:tc>
      </w:tr>
      <w:tr w:rsidR="008C0ECD" w:rsidRPr="008C0ECD" w14:paraId="1A6EC561" w14:textId="7AC5C0C0" w:rsidTr="00CC4064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4C4A074" w14:textId="77777777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tandard Dev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8657" w14:textId="2106A76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85AF" w14:textId="447F659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4864" w14:textId="666A5E6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F2FE" w14:textId="29AC6F4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D5E9" w14:textId="573581E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2B1B" w14:textId="3AC4907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8D09" w14:textId="32C6AA8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563A" w14:textId="3B7DD23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59C" w14:textId="04EFA4D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7CAE" w14:textId="187199A9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0197" w14:textId="5920A02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D89F" w14:textId="179125B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F7F9" w14:textId="36615A8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637F" w14:textId="4FDA3CC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709A" w14:textId="7B2717A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56</w:t>
            </w:r>
          </w:p>
        </w:tc>
      </w:tr>
      <w:tr w:rsidR="008C0ECD" w:rsidRPr="008C0ECD" w14:paraId="090AE068" w14:textId="4D6C7852" w:rsidTr="00937692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696DD60" w14:textId="77777777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kew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9FB6" w14:textId="21BA829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B28E" w14:textId="7CC8D06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B638" w14:textId="1CC72A8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AF7A" w14:textId="0C9996D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9339" w14:textId="7C6ABDA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9226" w14:textId="1D319985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6EF55" w14:textId="30E6027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88238" w14:textId="4F89CDF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87F3B" w14:textId="1EF78AD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17E7F" w14:textId="7A56B25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EBFA8" w14:textId="62A03D0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AB79D" w14:textId="5D05287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2D38E" w14:textId="47F696EC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DA88" w14:textId="043A9807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BA5A" w14:textId="025AEC20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59</w:t>
            </w:r>
          </w:p>
        </w:tc>
      </w:tr>
      <w:tr w:rsidR="008C0ECD" w:rsidRPr="008C0ECD" w14:paraId="5F401FBB" w14:textId="150A035D" w:rsidTr="00937692">
        <w:trPr>
          <w:trHeight w:val="170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FA5E4" w14:textId="77777777" w:rsidR="001A42D4" w:rsidRPr="008C0ECD" w:rsidRDefault="001A42D4" w:rsidP="00CC40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Kurt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38E9D" w14:textId="713C6B1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30C3B" w14:textId="003F5ED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8FC31" w14:textId="124F2BBA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057C3" w14:textId="43F9267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3BFBE" w14:textId="73987FE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F7EB7" w14:textId="5B6F905F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127DF" w14:textId="3A05AAC4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53FA" w14:textId="252BB928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97FFA" w14:textId="3A7AE2AE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A2F6D" w14:textId="1B7B8B53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-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A6069" w14:textId="71023CD6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4DB13" w14:textId="29F8F3AD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558E5" w14:textId="6BF58812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5462F" w14:textId="1FEC80EB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FB325" w14:textId="4F1A7171" w:rsidR="001A42D4" w:rsidRPr="008C0ECD" w:rsidRDefault="001A42D4" w:rsidP="00CC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C0EC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.17</w:t>
            </w:r>
          </w:p>
        </w:tc>
      </w:tr>
    </w:tbl>
    <w:p w14:paraId="7FDC3525" w14:textId="2A100ED9" w:rsidR="00523ED2" w:rsidRPr="008C0ECD" w:rsidRDefault="00A51F98" w:rsidP="00523ED2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bCs/>
          <w:iCs/>
          <w:sz w:val="18"/>
          <w:szCs w:val="18"/>
        </w:rPr>
      </w:pPr>
      <w:r>
        <w:rPr>
          <w:rFonts w:ascii="Times New Roman" w:hAnsi="Times New Roman" w:cs="Times New Roman"/>
          <w:b/>
          <w:iCs/>
          <w:sz w:val="18"/>
          <w:szCs w:val="18"/>
        </w:rPr>
        <w:t xml:space="preserve">Supplementary </w:t>
      </w:r>
      <w:r w:rsidR="00523ED2" w:rsidRPr="00D13215">
        <w:rPr>
          <w:rFonts w:ascii="Times New Roman" w:hAnsi="Times New Roman" w:cs="Times New Roman"/>
          <w:b/>
          <w:i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iCs/>
          <w:sz w:val="18"/>
          <w:szCs w:val="18"/>
        </w:rPr>
        <w:t>1</w:t>
      </w:r>
      <w:r w:rsidR="00523ED2" w:rsidRPr="008C0ECD">
        <w:rPr>
          <w:rFonts w:ascii="Times New Roman" w:hAnsi="Times New Roman" w:cs="Times New Roman"/>
          <w:bCs/>
          <w:iCs/>
          <w:sz w:val="18"/>
          <w:szCs w:val="18"/>
        </w:rPr>
        <w:t>. Descriptive statistics</w:t>
      </w:r>
      <w:r w:rsidR="001861A2" w:rsidRPr="008C0ECD">
        <w:rPr>
          <w:rFonts w:ascii="Times New Roman" w:hAnsi="Times New Roman" w:cs="Times New Roman"/>
          <w:bCs/>
          <w:iCs/>
          <w:sz w:val="18"/>
          <w:szCs w:val="18"/>
        </w:rPr>
        <w:t>,</w:t>
      </w:r>
      <w:r w:rsidR="00523ED2" w:rsidRPr="008C0ECD">
        <w:rPr>
          <w:rFonts w:ascii="Times New Roman" w:hAnsi="Times New Roman" w:cs="Times New Roman"/>
          <w:bCs/>
          <w:iCs/>
          <w:sz w:val="18"/>
          <w:szCs w:val="18"/>
        </w:rPr>
        <w:t xml:space="preserve"> internal </w:t>
      </w:r>
      <w:proofErr w:type="gramStart"/>
      <w:r w:rsidR="00523ED2" w:rsidRPr="008C0ECD">
        <w:rPr>
          <w:rFonts w:ascii="Times New Roman" w:hAnsi="Times New Roman" w:cs="Times New Roman"/>
          <w:bCs/>
          <w:iCs/>
          <w:sz w:val="18"/>
          <w:szCs w:val="18"/>
        </w:rPr>
        <w:t>consistency</w:t>
      </w:r>
      <w:proofErr w:type="gramEnd"/>
      <w:r w:rsidR="00523ED2" w:rsidRPr="008C0ECD">
        <w:rPr>
          <w:rFonts w:ascii="Times New Roman" w:hAnsi="Times New Roman" w:cs="Times New Roman"/>
          <w:bCs/>
          <w:iCs/>
          <w:sz w:val="18"/>
          <w:szCs w:val="18"/>
        </w:rPr>
        <w:t xml:space="preserve"> and bivariate correlations between study </w:t>
      </w:r>
      <w:r w:rsidR="00CC4064" w:rsidRPr="008C0ECD">
        <w:rPr>
          <w:rFonts w:ascii="Times New Roman" w:hAnsi="Times New Roman" w:cs="Times New Roman"/>
          <w:bCs/>
          <w:iCs/>
          <w:sz w:val="18"/>
          <w:szCs w:val="18"/>
        </w:rPr>
        <w:t>sub-scales</w:t>
      </w:r>
      <w:r w:rsidR="001861A2" w:rsidRPr="008C0ECD">
        <w:rPr>
          <w:rFonts w:ascii="Times New Roman" w:hAnsi="Times New Roman" w:cs="Times New Roman"/>
          <w:bCs/>
          <w:iCs/>
          <w:sz w:val="18"/>
          <w:szCs w:val="18"/>
        </w:rPr>
        <w:t>.</w:t>
      </w:r>
      <w:r w:rsidR="00523ED2" w:rsidRPr="008C0ECD">
        <w:rPr>
          <w:rFonts w:ascii="Times New Roman" w:hAnsi="Times New Roman" w:cs="Times New Roman"/>
          <w:bCs/>
          <w:iCs/>
          <w:sz w:val="18"/>
          <w:szCs w:val="18"/>
        </w:rPr>
        <w:t xml:space="preserve"> </w:t>
      </w:r>
    </w:p>
    <w:p w14:paraId="329497D0" w14:textId="77777777" w:rsidR="00635E69" w:rsidRPr="008C0ECD" w:rsidRDefault="00635E69" w:rsidP="00523ED2">
      <w:pPr>
        <w:spacing w:after="0" w:line="480" w:lineRule="auto"/>
        <w:jc w:val="both"/>
        <w:rPr>
          <w:rFonts w:ascii="Times New Roman" w:eastAsia="Calibri" w:hAnsi="Times New Roman" w:cs="Times New Roman"/>
          <w:bCs/>
          <w:spacing w:val="-1"/>
          <w:sz w:val="20"/>
          <w:szCs w:val="20"/>
        </w:rPr>
      </w:pPr>
    </w:p>
    <w:p w14:paraId="3FDB7E1D" w14:textId="357574FE" w:rsidR="00523ED2" w:rsidRPr="008C0ECD" w:rsidRDefault="00D13215" w:rsidP="00523ED2">
      <w:pPr>
        <w:spacing w:after="0" w:line="480" w:lineRule="auto"/>
        <w:jc w:val="both"/>
        <w:rPr>
          <w:rFonts w:ascii="Times New Roman" w:eastAsia="Calibri" w:hAnsi="Times New Roman" w:cs="Times New Roman"/>
          <w:bCs/>
          <w:spacing w:val="-1"/>
          <w:sz w:val="20"/>
          <w:szCs w:val="20"/>
        </w:rPr>
      </w:pPr>
      <w:r>
        <w:rPr>
          <w:rFonts w:ascii="Times New Roman" w:eastAsia="Calibri" w:hAnsi="Times New Roman" w:cs="Times New Roman"/>
          <w:bCs/>
          <w:spacing w:val="-1"/>
          <w:sz w:val="20"/>
          <w:szCs w:val="20"/>
        </w:rPr>
        <w:t xml:space="preserve">Note: </w:t>
      </w:r>
      <w:r w:rsidR="00523ED2" w:rsidRPr="008C0ECD">
        <w:rPr>
          <w:rFonts w:ascii="Times New Roman" w:eastAsia="Calibri" w:hAnsi="Times New Roman" w:cs="Times New Roman"/>
          <w:bCs/>
          <w:spacing w:val="-1"/>
          <w:sz w:val="20"/>
          <w:szCs w:val="20"/>
        </w:rPr>
        <w:t xml:space="preserve">** </w:t>
      </w:r>
      <w:r w:rsidR="00523ED2" w:rsidRPr="008C0ECD">
        <w:rPr>
          <w:rFonts w:ascii="Times New Roman" w:eastAsia="Calibri" w:hAnsi="Times New Roman" w:cs="Times New Roman"/>
          <w:bCs/>
          <w:i/>
          <w:iCs/>
          <w:spacing w:val="-1"/>
          <w:sz w:val="20"/>
          <w:szCs w:val="20"/>
        </w:rPr>
        <w:t>p</w:t>
      </w:r>
      <w:r w:rsidR="00523ED2" w:rsidRPr="008C0ECD">
        <w:rPr>
          <w:rFonts w:ascii="Times New Roman" w:eastAsia="Calibri" w:hAnsi="Times New Roman" w:cs="Times New Roman"/>
          <w:bCs/>
          <w:spacing w:val="-1"/>
          <w:sz w:val="20"/>
          <w:szCs w:val="20"/>
        </w:rPr>
        <w:t xml:space="preserve"> &lt; .001</w:t>
      </w:r>
    </w:p>
    <w:p w14:paraId="47F3A7DE" w14:textId="77777777" w:rsidR="00523ED2" w:rsidRPr="008C0ECD" w:rsidRDefault="00523ED2"/>
    <w:sectPr w:rsidR="00523ED2" w:rsidRPr="008C0ECD" w:rsidSect="00CC4064">
      <w:pgSz w:w="16838" w:h="11906" w:orient="landscape" w:code="9"/>
      <w:pgMar w:top="1701" w:right="3946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bE0NjcwMzA3MjRQ0lEKTi0uzszPAykwqwUAMhqWzCwAAAA="/>
  </w:docVars>
  <w:rsids>
    <w:rsidRoot w:val="00523ED2"/>
    <w:rsid w:val="000B7763"/>
    <w:rsid w:val="00156B65"/>
    <w:rsid w:val="001861A2"/>
    <w:rsid w:val="001A42D4"/>
    <w:rsid w:val="00407BFF"/>
    <w:rsid w:val="004B72A8"/>
    <w:rsid w:val="00523ED2"/>
    <w:rsid w:val="00635E69"/>
    <w:rsid w:val="007E3EE5"/>
    <w:rsid w:val="008844D4"/>
    <w:rsid w:val="008C0ECD"/>
    <w:rsid w:val="00934ABD"/>
    <w:rsid w:val="00937692"/>
    <w:rsid w:val="009F0964"/>
    <w:rsid w:val="00A51F98"/>
    <w:rsid w:val="00A76FDE"/>
    <w:rsid w:val="00A87968"/>
    <w:rsid w:val="00C345F3"/>
    <w:rsid w:val="00CC4064"/>
    <w:rsid w:val="00D13215"/>
    <w:rsid w:val="00D3205E"/>
    <w:rsid w:val="00D520C4"/>
    <w:rsid w:val="00D82E69"/>
    <w:rsid w:val="00E8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952F"/>
  <w15:chartTrackingRefBased/>
  <w15:docId w15:val="{16FF7E89-8503-4253-95B9-1D363237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E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6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B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B6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DB99D-72E7-40A2-B892-72C960A3A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ierro Suero</dc:creator>
  <cp:keywords/>
  <dc:description/>
  <cp:lastModifiedBy>Rachael Durham</cp:lastModifiedBy>
  <cp:revision>2</cp:revision>
  <dcterms:created xsi:type="dcterms:W3CDTF">2023-08-31T07:14:00Z</dcterms:created>
  <dcterms:modified xsi:type="dcterms:W3CDTF">2023-08-3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elsevier-with-titles</vt:lpwstr>
  </property>
  <property fmtid="{D5CDD505-2E9C-101B-9397-08002B2CF9AE}" pid="9" name="Mendeley Recent Style Name 3_1">
    <vt:lpwstr>Elsevier (numeric, with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nternational-journal-of-environmental-research-and-public-health</vt:lpwstr>
  </property>
  <property fmtid="{D5CDD505-2E9C-101B-9397-08002B2CF9AE}" pid="13" name="Mendeley Recent Style Name 5_1">
    <vt:lpwstr>International Journal of Environmental Research and Public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